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CD4C3" w14:textId="77777777" w:rsidR="00FA1481" w:rsidRDefault="00FA1481" w:rsidP="00FA1481">
      <w:pPr>
        <w:jc w:val="center"/>
        <w:rPr>
          <w:sz w:val="36"/>
          <w:szCs w:val="36"/>
        </w:rPr>
      </w:pPr>
    </w:p>
    <w:p w14:paraId="232AEB86" w14:textId="77777777" w:rsidR="000F5964" w:rsidRPr="00CE730D" w:rsidRDefault="00415917" w:rsidP="009F5279">
      <w:pPr>
        <w:jc w:val="center"/>
        <w:rPr>
          <w:sz w:val="36"/>
          <w:szCs w:val="36"/>
        </w:rPr>
      </w:pPr>
      <w:r w:rsidRPr="00CE730D">
        <w:rPr>
          <w:sz w:val="36"/>
          <w:szCs w:val="36"/>
        </w:rPr>
        <w:t>Supplementary Information</w:t>
      </w:r>
    </w:p>
    <w:p w14:paraId="409A2D60" w14:textId="77777777" w:rsidR="005001AC" w:rsidRPr="00CE730D" w:rsidRDefault="005001AC" w:rsidP="009F5279">
      <w:pPr>
        <w:jc w:val="center"/>
      </w:pPr>
    </w:p>
    <w:p w14:paraId="75CB9077" w14:textId="77777777" w:rsidR="00015F74" w:rsidRPr="00CE730D" w:rsidRDefault="00373012" w:rsidP="003B40E6">
      <w:pPr>
        <w:jc w:val="center"/>
        <w:rPr>
          <w:b/>
          <w:sz w:val="28"/>
          <w:szCs w:val="28"/>
        </w:rPr>
      </w:pPr>
      <w:r w:rsidRPr="00CE730D">
        <w:rPr>
          <w:b/>
          <w:bCs/>
          <w:kern w:val="28"/>
          <w:sz w:val="32"/>
          <w:szCs w:val="32"/>
          <w:lang w:val="en-GB"/>
        </w:rPr>
        <w:t>Fresh-blood-free diet for rearing malaria mosquito vectors</w:t>
      </w:r>
    </w:p>
    <w:p w14:paraId="1D722835" w14:textId="77777777" w:rsidR="000F5964" w:rsidRPr="00CE730D" w:rsidRDefault="000F5964" w:rsidP="005001AC">
      <w:pPr>
        <w:jc w:val="center"/>
        <w:rPr>
          <w:b/>
          <w:lang w:val="en-GB"/>
        </w:rPr>
      </w:pPr>
    </w:p>
    <w:p w14:paraId="3F7D4036" w14:textId="77777777" w:rsidR="000F5964" w:rsidRPr="00CE730D" w:rsidRDefault="000F5964" w:rsidP="000F5964">
      <w:pPr>
        <w:pStyle w:val="Authors"/>
        <w:jc w:val="left"/>
        <w:rPr>
          <w:lang w:val="pt-PT"/>
        </w:rPr>
      </w:pPr>
      <w:r w:rsidRPr="00CE730D">
        <w:rPr>
          <w:lang w:val="pt-PT"/>
        </w:rPr>
        <w:t>Joana Marques, João C. R. Cardoso, Rute C. Felix, Rosa A. G. Santana, Maria das Graças V. Barbosa Guerra, Deborah</w:t>
      </w:r>
      <w:r w:rsidR="009150B2" w:rsidRPr="00CE730D">
        <w:rPr>
          <w:lang w:val="pt-PT"/>
        </w:rPr>
        <w:t xml:space="preserve"> </w:t>
      </w:r>
      <w:r w:rsidRPr="00CE730D">
        <w:rPr>
          <w:lang w:val="pt-PT"/>
        </w:rPr>
        <w:t xml:space="preserve">Power, Henrique Silveira* </w:t>
      </w:r>
    </w:p>
    <w:p w14:paraId="431531FB" w14:textId="77777777" w:rsidR="004779CB" w:rsidRPr="00CE730D" w:rsidRDefault="000F5964" w:rsidP="00423962">
      <w:r w:rsidRPr="00CE730D">
        <w:rPr>
          <w:lang w:val="en-GB"/>
        </w:rPr>
        <w:t>*</w:t>
      </w:r>
      <w:r w:rsidR="006C4EDB" w:rsidRPr="00CE730D">
        <w:t xml:space="preserve"> Corresponding author</w:t>
      </w:r>
      <w:r w:rsidR="00554ABA" w:rsidRPr="00CE730D">
        <w:t>: hsilveira@ihmt.unl.pt</w:t>
      </w:r>
    </w:p>
    <w:p w14:paraId="1F2B4646" w14:textId="77777777" w:rsidR="002C030F" w:rsidRPr="00CE730D" w:rsidRDefault="002C030F"/>
    <w:p w14:paraId="5A33A7F8" w14:textId="77777777" w:rsidR="00015F74" w:rsidRPr="00CE730D" w:rsidRDefault="00015F74">
      <w:pPr>
        <w:rPr>
          <w:b/>
        </w:rPr>
      </w:pPr>
    </w:p>
    <w:p w14:paraId="0ABFCC4F" w14:textId="77777777" w:rsidR="002C030F" w:rsidRPr="00CE730D" w:rsidRDefault="009743A9">
      <w:pPr>
        <w:rPr>
          <w:b/>
        </w:rPr>
      </w:pPr>
      <w:r w:rsidRPr="00CE730D">
        <w:rPr>
          <w:b/>
        </w:rPr>
        <w:t xml:space="preserve">This file </w:t>
      </w:r>
      <w:r w:rsidR="002C030F" w:rsidRPr="00CE730D">
        <w:rPr>
          <w:b/>
        </w:rPr>
        <w:t>includes:</w:t>
      </w:r>
    </w:p>
    <w:p w14:paraId="7B0DA5CC" w14:textId="77777777" w:rsidR="002C030F" w:rsidRPr="00CE730D" w:rsidRDefault="002C030F" w:rsidP="00262D72">
      <w:pPr>
        <w:ind w:left="720"/>
      </w:pPr>
      <w:r w:rsidRPr="00CE730D">
        <w:t>Fig</w:t>
      </w:r>
      <w:r w:rsidR="00A3403B" w:rsidRPr="00CE730D">
        <w:t xml:space="preserve">. </w:t>
      </w:r>
      <w:r w:rsidRPr="00CE730D">
        <w:t>S1</w:t>
      </w:r>
      <w:r w:rsidR="00D27C32" w:rsidRPr="00CE730D">
        <w:t xml:space="preserve"> </w:t>
      </w:r>
    </w:p>
    <w:p w14:paraId="559E7EAA" w14:textId="77777777" w:rsidR="000F5964" w:rsidRPr="00CE730D" w:rsidRDefault="002C030F" w:rsidP="00262D72">
      <w:pPr>
        <w:ind w:left="720"/>
      </w:pPr>
      <w:r w:rsidRPr="00CE730D">
        <w:t>Tables S1</w:t>
      </w:r>
      <w:r w:rsidR="00A3403B" w:rsidRPr="00CE730D">
        <w:t xml:space="preserve"> to </w:t>
      </w:r>
      <w:r w:rsidR="00390429" w:rsidRPr="00CE730D">
        <w:t>S</w:t>
      </w:r>
      <w:r w:rsidR="00D151F3" w:rsidRPr="00CE730D">
        <w:t>3</w:t>
      </w:r>
    </w:p>
    <w:p w14:paraId="3C6E2DD4" w14:textId="77777777" w:rsidR="00246725" w:rsidRPr="00CE730D" w:rsidRDefault="00015F74" w:rsidP="007878D6">
      <w:pPr>
        <w:pStyle w:val="SMHeading"/>
        <w:spacing w:line="480" w:lineRule="auto"/>
      </w:pPr>
      <w:r w:rsidRPr="00CE730D">
        <w:br w:type="page"/>
      </w:r>
      <w:bookmarkStart w:id="0" w:name="Tables"/>
      <w:bookmarkStart w:id="1" w:name="MaterialsMethods"/>
      <w:bookmarkEnd w:id="0"/>
      <w:bookmarkEnd w:id="1"/>
    </w:p>
    <w:p w14:paraId="69E0F155" w14:textId="77777777" w:rsidR="00A834DE" w:rsidRPr="00CE730D" w:rsidRDefault="00AD4968" w:rsidP="007878D6">
      <w:pPr>
        <w:pStyle w:val="SMHeading"/>
        <w:keepNext w:val="0"/>
        <w:jc w:val="center"/>
      </w:pPr>
      <w:r w:rsidRPr="00CE730D">
        <w:rPr>
          <w:noProof/>
          <w:lang w:val="en-GB" w:eastAsia="en-GB"/>
        </w:rPr>
        <w:lastRenderedPageBreak/>
        <w:drawing>
          <wp:inline distT="0" distB="0" distL="0" distR="0" wp14:anchorId="5E70682C" wp14:editId="19594870">
            <wp:extent cx="5457906" cy="3771900"/>
            <wp:effectExtent l="0" t="0" r="0" b="0"/>
            <wp:docPr id="4" name="Picture 3" descr="Pico V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o VG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64165" cy="3776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7497B" w14:textId="77777777" w:rsidR="0055214D" w:rsidRPr="00CE730D" w:rsidRDefault="0055214D" w:rsidP="00BE339E">
      <w:pPr>
        <w:pStyle w:val="SMText"/>
        <w:spacing w:line="480" w:lineRule="auto"/>
      </w:pPr>
    </w:p>
    <w:p w14:paraId="47EADA56" w14:textId="77777777" w:rsidR="00BE339E" w:rsidRPr="00CE730D" w:rsidRDefault="00E149F4" w:rsidP="005E19CF">
      <w:pPr>
        <w:pStyle w:val="SMText"/>
        <w:spacing w:line="480" w:lineRule="auto"/>
        <w:rPr>
          <w:color w:val="000000"/>
          <w:shd w:val="clear" w:color="auto" w:fill="FFFFFF"/>
        </w:rPr>
      </w:pPr>
      <w:r w:rsidRPr="00CE730D">
        <w:t xml:space="preserve">Fig. S1. </w:t>
      </w:r>
      <w:r w:rsidR="00BD2F9C" w:rsidRPr="00CE730D">
        <w:rPr>
          <w:rFonts w:cstheme="minorHAnsi"/>
        </w:rPr>
        <w:t xml:space="preserve">Time frame expression of </w:t>
      </w:r>
      <w:r w:rsidR="00BD2F9C" w:rsidRPr="00CE730D">
        <w:rPr>
          <w:color w:val="000000"/>
          <w:shd w:val="clear" w:color="auto" w:fill="FFFFFF"/>
        </w:rPr>
        <w:t xml:space="preserve">vitellogenin precursor. Expression levels were </w:t>
      </w:r>
      <w:proofErr w:type="spellStart"/>
      <w:r w:rsidR="00BD2F9C" w:rsidRPr="00CE730D">
        <w:rPr>
          <w:color w:val="000000"/>
          <w:shd w:val="clear" w:color="auto" w:fill="FFFFFF"/>
        </w:rPr>
        <w:t>analysed</w:t>
      </w:r>
      <w:proofErr w:type="spellEnd"/>
      <w:r w:rsidR="00BD2F9C" w:rsidRPr="00CE730D">
        <w:rPr>
          <w:rFonts w:cstheme="minorHAnsi"/>
        </w:rPr>
        <w:t xml:space="preserve"> at 3, 6, 12, 24, 28, and 32 hours post-feeding and is represented as Log2 </w:t>
      </w:r>
      <w:r w:rsidR="00BD2F9C" w:rsidRPr="00CE730D">
        <w:t>of</w:t>
      </w:r>
      <w:r w:rsidR="00210907" w:rsidRPr="00CE730D">
        <w:t xml:space="preserve"> 3</w:t>
      </w:r>
      <w:r w:rsidRPr="00CE730D">
        <w:t xml:space="preserve"> biological replicates. Relative expression was determined by the ΔΔCT method of q-RT-PCR with mosquitoes fed on 10% glucose. A total of 2 independent expe</w:t>
      </w:r>
      <w:r w:rsidR="00A834DE" w:rsidRPr="00CE730D">
        <w:t xml:space="preserve">riments were performed (series 1 and series </w:t>
      </w:r>
      <w:r w:rsidRPr="00CE730D">
        <w:t>2).</w:t>
      </w:r>
      <w:r w:rsidR="00BE339E" w:rsidRPr="00CE730D">
        <w:rPr>
          <w:b/>
        </w:rPr>
        <w:t xml:space="preserve"> </w:t>
      </w:r>
      <w:r w:rsidR="00BE339E" w:rsidRPr="00CE730D">
        <w:t xml:space="preserve">We studied the Vg expression by q-RT-PCR (Figure S1) as an indicator for reproduction activation since it is the most highly expressed gene involved in vitellogenesis. Mosquito </w:t>
      </w:r>
      <w:proofErr w:type="spellStart"/>
      <w:r w:rsidR="00BE339E" w:rsidRPr="00CE730D">
        <w:t>fatbodies</w:t>
      </w:r>
      <w:proofErr w:type="spellEnd"/>
      <w:r w:rsidR="00BE339E" w:rsidRPr="00CE730D">
        <w:t xml:space="preserve"> were collected at different time points (3, 6, 12, 24, 28, and 32 hours post-blood meal) and a control group was fed on 10 % glucose. For each time point we used 30 female mosquitoes. </w:t>
      </w:r>
    </w:p>
    <w:p w14:paraId="17C6E964" w14:textId="77777777" w:rsidR="00246725" w:rsidRPr="00CE730D" w:rsidRDefault="00246725" w:rsidP="007878D6">
      <w:pPr>
        <w:pStyle w:val="SMHeading"/>
        <w:keepNext w:val="0"/>
        <w:spacing w:line="480" w:lineRule="auto"/>
        <w:rPr>
          <w:b w:val="0"/>
        </w:rPr>
      </w:pPr>
    </w:p>
    <w:p w14:paraId="44F45421" w14:textId="77777777" w:rsidR="00BE339E" w:rsidRPr="00CE730D" w:rsidRDefault="00BE339E" w:rsidP="007878D6">
      <w:pPr>
        <w:pStyle w:val="SMHeading"/>
        <w:keepNext w:val="0"/>
        <w:spacing w:line="480" w:lineRule="auto"/>
        <w:rPr>
          <w:b w:val="0"/>
        </w:rPr>
      </w:pPr>
    </w:p>
    <w:p w14:paraId="6C4C55AB" w14:textId="77777777" w:rsidR="00BA07A0" w:rsidRPr="00CE730D" w:rsidRDefault="00BA07A0" w:rsidP="00477182">
      <w:pPr>
        <w:pStyle w:val="SMcaption"/>
        <w:rPr>
          <w:szCs w:val="24"/>
        </w:rPr>
      </w:pPr>
    </w:p>
    <w:p w14:paraId="477F7F9A" w14:textId="77777777" w:rsidR="00BA07A0" w:rsidRPr="00CE730D" w:rsidRDefault="00BA07A0" w:rsidP="00477182">
      <w:pPr>
        <w:pStyle w:val="SMcaption"/>
        <w:rPr>
          <w:szCs w:val="24"/>
        </w:rPr>
      </w:pPr>
    </w:p>
    <w:p w14:paraId="014F01CE" w14:textId="77777777" w:rsidR="009A5287" w:rsidRPr="00CE730D" w:rsidRDefault="00015F74" w:rsidP="00BA07A0">
      <w:pPr>
        <w:pStyle w:val="SMHeading"/>
      </w:pPr>
      <w:r w:rsidRPr="00CE730D">
        <w:lastRenderedPageBreak/>
        <w:t>Table S</w:t>
      </w:r>
      <w:r w:rsidR="00CB7B01" w:rsidRPr="00CE730D">
        <w:t>1</w:t>
      </w:r>
      <w:r w:rsidRPr="00CE730D">
        <w:t>.</w:t>
      </w:r>
      <w:r w:rsidR="006E707C" w:rsidRPr="00CE730D">
        <w:t xml:space="preserve"> </w:t>
      </w:r>
      <w:r w:rsidR="00FF1DBC" w:rsidRPr="00CE730D">
        <w:rPr>
          <w:b w:val="0"/>
        </w:rPr>
        <w:t>List of the</w:t>
      </w:r>
      <w:r w:rsidR="00E149F4" w:rsidRPr="00CE730D">
        <w:rPr>
          <w:b w:val="0"/>
        </w:rPr>
        <w:t xml:space="preserve"> peptides used and abbreviations</w:t>
      </w:r>
    </w:p>
    <w:p w14:paraId="4F04DA8E" w14:textId="77777777" w:rsidR="008F341C" w:rsidRPr="00CE730D" w:rsidRDefault="008F341C" w:rsidP="00BA07A0">
      <w:pPr>
        <w:pStyle w:val="SMcaption"/>
        <w:keepNext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6"/>
        <w:gridCol w:w="1577"/>
      </w:tblGrid>
      <w:tr w:rsidR="00E149F4" w:rsidRPr="00CE730D" w14:paraId="2B516C36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08416590" w14:textId="77777777" w:rsidR="00E149F4" w:rsidRPr="00CE730D" w:rsidRDefault="00E149F4" w:rsidP="00E149F4">
            <w:pPr>
              <w:pStyle w:val="SMcaption"/>
              <w:rPr>
                <w:b/>
                <w:lang w:val="en-GB"/>
              </w:rPr>
            </w:pPr>
            <w:r w:rsidRPr="00CE730D">
              <w:rPr>
                <w:b/>
                <w:lang w:val="en-GB"/>
              </w:rPr>
              <w:t>Peptide</w:t>
            </w:r>
          </w:p>
        </w:tc>
        <w:tc>
          <w:tcPr>
            <w:tcW w:w="0" w:type="auto"/>
            <w:vAlign w:val="center"/>
          </w:tcPr>
          <w:p w14:paraId="4FE1FA70" w14:textId="77777777" w:rsidR="00E149F4" w:rsidRPr="00CE730D" w:rsidRDefault="00E149F4" w:rsidP="00E149F4">
            <w:pPr>
              <w:pStyle w:val="SMcaption"/>
              <w:jc w:val="center"/>
              <w:rPr>
                <w:b/>
                <w:lang w:val="en-GB"/>
              </w:rPr>
            </w:pPr>
            <w:r w:rsidRPr="00CE730D">
              <w:rPr>
                <w:b/>
                <w:lang w:val="en-GB"/>
              </w:rPr>
              <w:t>Abbreviation</w:t>
            </w:r>
          </w:p>
        </w:tc>
      </w:tr>
      <w:tr w:rsidR="00E149F4" w:rsidRPr="00CE730D" w14:paraId="42FC33E1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6DB11F11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Glucagon-like peptide 1</w:t>
            </w:r>
          </w:p>
        </w:tc>
        <w:tc>
          <w:tcPr>
            <w:tcW w:w="0" w:type="auto"/>
            <w:vAlign w:val="center"/>
          </w:tcPr>
          <w:p w14:paraId="3F01CC02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1</w:t>
            </w:r>
          </w:p>
        </w:tc>
      </w:tr>
      <w:tr w:rsidR="00E149F4" w:rsidRPr="00CE730D" w14:paraId="5C3168B0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605F1FB2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Glucagon-like peptide 2</w:t>
            </w:r>
          </w:p>
        </w:tc>
        <w:tc>
          <w:tcPr>
            <w:tcW w:w="0" w:type="auto"/>
            <w:vAlign w:val="center"/>
          </w:tcPr>
          <w:p w14:paraId="3C4FCB27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2</w:t>
            </w:r>
          </w:p>
        </w:tc>
      </w:tr>
      <w:tr w:rsidR="00E149F4" w:rsidRPr="00CE730D" w14:paraId="11FD3A49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6E8A19C0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Parathyroid hormone</w:t>
            </w:r>
          </w:p>
        </w:tc>
        <w:tc>
          <w:tcPr>
            <w:tcW w:w="0" w:type="auto"/>
            <w:vAlign w:val="center"/>
          </w:tcPr>
          <w:p w14:paraId="430AD795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3</w:t>
            </w:r>
          </w:p>
        </w:tc>
      </w:tr>
      <w:tr w:rsidR="00E149F4" w:rsidRPr="00CE730D" w14:paraId="4F1C00B3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3AB1BD1D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Salmon calcitonin</w:t>
            </w:r>
          </w:p>
        </w:tc>
        <w:tc>
          <w:tcPr>
            <w:tcW w:w="0" w:type="auto"/>
            <w:vAlign w:val="center"/>
          </w:tcPr>
          <w:p w14:paraId="4FB0DD06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4</w:t>
            </w:r>
          </w:p>
        </w:tc>
      </w:tr>
      <w:tr w:rsidR="00E149F4" w:rsidRPr="00CE730D" w14:paraId="05CD8A32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0053C4D9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Human calcitonin</w:t>
            </w:r>
          </w:p>
        </w:tc>
        <w:tc>
          <w:tcPr>
            <w:tcW w:w="0" w:type="auto"/>
            <w:vAlign w:val="center"/>
          </w:tcPr>
          <w:p w14:paraId="28B368F0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5</w:t>
            </w:r>
          </w:p>
        </w:tc>
      </w:tr>
      <w:tr w:rsidR="00E149F4" w:rsidRPr="00CE730D" w14:paraId="2F4D1399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393B5B35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ɣ-aminobutyric acid</w:t>
            </w:r>
          </w:p>
        </w:tc>
        <w:tc>
          <w:tcPr>
            <w:tcW w:w="0" w:type="auto"/>
            <w:vAlign w:val="center"/>
          </w:tcPr>
          <w:p w14:paraId="3526DF30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6</w:t>
            </w:r>
          </w:p>
        </w:tc>
      </w:tr>
      <w:tr w:rsidR="00E149F4" w:rsidRPr="00CE730D" w14:paraId="78853961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3AF5A249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Salmon Luteinizing Hormone Releasing Hormone</w:t>
            </w:r>
          </w:p>
        </w:tc>
        <w:tc>
          <w:tcPr>
            <w:tcW w:w="0" w:type="auto"/>
            <w:vAlign w:val="center"/>
          </w:tcPr>
          <w:p w14:paraId="7C5F8BDB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7</w:t>
            </w:r>
          </w:p>
        </w:tc>
      </w:tr>
      <w:tr w:rsidR="00E149F4" w:rsidRPr="00CE730D" w14:paraId="75E0B1E7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29F742F0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Human Luteinizing Hormone Releasing Hormone</w:t>
            </w:r>
          </w:p>
        </w:tc>
        <w:tc>
          <w:tcPr>
            <w:tcW w:w="0" w:type="auto"/>
            <w:vAlign w:val="center"/>
          </w:tcPr>
          <w:p w14:paraId="0DCFBF0B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8</w:t>
            </w:r>
          </w:p>
        </w:tc>
      </w:tr>
      <w:tr w:rsidR="00E149F4" w:rsidRPr="00CE730D" w14:paraId="6985253E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4815F1DD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Galanin</w:t>
            </w:r>
          </w:p>
        </w:tc>
        <w:tc>
          <w:tcPr>
            <w:tcW w:w="0" w:type="auto"/>
            <w:vAlign w:val="center"/>
          </w:tcPr>
          <w:p w14:paraId="0CEC8A5F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9</w:t>
            </w:r>
          </w:p>
        </w:tc>
      </w:tr>
      <w:tr w:rsidR="00E149F4" w:rsidRPr="00CE730D" w14:paraId="5AF7C1A7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33F2A759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Vasoactive intestinal peptide</w:t>
            </w:r>
          </w:p>
        </w:tc>
        <w:tc>
          <w:tcPr>
            <w:tcW w:w="0" w:type="auto"/>
            <w:vAlign w:val="center"/>
          </w:tcPr>
          <w:p w14:paraId="7F0AC36A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10</w:t>
            </w:r>
          </w:p>
        </w:tc>
      </w:tr>
      <w:tr w:rsidR="00E149F4" w:rsidRPr="00CE730D" w14:paraId="0AFBAB8B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6DCCFF27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Glutamate</w:t>
            </w:r>
          </w:p>
        </w:tc>
        <w:tc>
          <w:tcPr>
            <w:tcW w:w="0" w:type="auto"/>
            <w:vAlign w:val="center"/>
          </w:tcPr>
          <w:p w14:paraId="6C65730D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11</w:t>
            </w:r>
          </w:p>
        </w:tc>
      </w:tr>
      <w:tr w:rsidR="00E149F4" w:rsidRPr="00CE730D" w14:paraId="05BA4858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73F0A3AC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Oxytocin</w:t>
            </w:r>
          </w:p>
        </w:tc>
        <w:tc>
          <w:tcPr>
            <w:tcW w:w="0" w:type="auto"/>
            <w:vAlign w:val="center"/>
          </w:tcPr>
          <w:p w14:paraId="71C3F5D1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12</w:t>
            </w:r>
          </w:p>
        </w:tc>
      </w:tr>
      <w:tr w:rsidR="00E149F4" w:rsidRPr="00CE730D" w14:paraId="274EEFF0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5675FD5B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proofErr w:type="spellStart"/>
            <w:r w:rsidRPr="00CE730D">
              <w:rPr>
                <w:lang w:val="en-GB"/>
              </w:rPr>
              <w:t>Kisspeptin</w:t>
            </w:r>
            <w:proofErr w:type="spellEnd"/>
          </w:p>
        </w:tc>
        <w:tc>
          <w:tcPr>
            <w:tcW w:w="0" w:type="auto"/>
            <w:vAlign w:val="center"/>
          </w:tcPr>
          <w:p w14:paraId="07857E67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13</w:t>
            </w:r>
          </w:p>
        </w:tc>
      </w:tr>
      <w:tr w:rsidR="00E149F4" w:rsidRPr="00CE730D" w14:paraId="276F2322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1A579EB6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Neuropeptide Y</w:t>
            </w:r>
          </w:p>
        </w:tc>
        <w:tc>
          <w:tcPr>
            <w:tcW w:w="0" w:type="auto"/>
            <w:vAlign w:val="center"/>
          </w:tcPr>
          <w:p w14:paraId="2E705B66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14</w:t>
            </w:r>
          </w:p>
        </w:tc>
      </w:tr>
      <w:tr w:rsidR="00E149F4" w:rsidRPr="00CE730D" w14:paraId="4C596521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6DA3A957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Melatonin</w:t>
            </w:r>
          </w:p>
        </w:tc>
        <w:tc>
          <w:tcPr>
            <w:tcW w:w="0" w:type="auto"/>
            <w:vAlign w:val="center"/>
          </w:tcPr>
          <w:p w14:paraId="3AA44E37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15</w:t>
            </w:r>
          </w:p>
        </w:tc>
      </w:tr>
      <w:tr w:rsidR="00E149F4" w:rsidRPr="00CE730D" w14:paraId="0F3A192F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1C8971F7" w14:textId="77777777" w:rsidR="00E149F4" w:rsidRPr="00CE730D" w:rsidRDefault="00E149F4" w:rsidP="00E149F4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Corticotropin-releasing factor</w:t>
            </w:r>
          </w:p>
        </w:tc>
        <w:tc>
          <w:tcPr>
            <w:tcW w:w="0" w:type="auto"/>
            <w:vAlign w:val="center"/>
          </w:tcPr>
          <w:p w14:paraId="5FE5D570" w14:textId="77777777" w:rsidR="00E149F4" w:rsidRPr="00CE730D" w:rsidRDefault="00E149F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16</w:t>
            </w:r>
          </w:p>
        </w:tc>
      </w:tr>
      <w:tr w:rsidR="003E312E" w:rsidRPr="00CE730D" w14:paraId="6A7C4FD6" w14:textId="77777777" w:rsidTr="00BC577A">
        <w:trPr>
          <w:trHeight w:val="284"/>
          <w:jc w:val="center"/>
        </w:trPr>
        <w:tc>
          <w:tcPr>
            <w:tcW w:w="0" w:type="auto"/>
            <w:vAlign w:val="center"/>
          </w:tcPr>
          <w:p w14:paraId="42E4DE57" w14:textId="77777777" w:rsidR="003E312E" w:rsidRPr="00CE730D" w:rsidRDefault="00CB33B4" w:rsidP="003E312E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Combination of peptides 1 to 6</w:t>
            </w:r>
          </w:p>
        </w:tc>
        <w:tc>
          <w:tcPr>
            <w:tcW w:w="0" w:type="auto"/>
            <w:vAlign w:val="center"/>
          </w:tcPr>
          <w:p w14:paraId="61328745" w14:textId="77777777" w:rsidR="003E312E" w:rsidRPr="00CE730D" w:rsidRDefault="00CB33B4" w:rsidP="00E149F4">
            <w:pPr>
              <w:pStyle w:val="SMcaption"/>
              <w:jc w:val="center"/>
              <w:rPr>
                <w:lang w:val="en-GB"/>
              </w:rPr>
            </w:pPr>
            <w:r w:rsidRPr="00CE730D">
              <w:rPr>
                <w:lang w:val="en-GB"/>
              </w:rPr>
              <w:t>P Mix</w:t>
            </w:r>
          </w:p>
        </w:tc>
      </w:tr>
    </w:tbl>
    <w:p w14:paraId="3E0FA28E" w14:textId="77777777" w:rsidR="00B9440A" w:rsidRPr="00CE730D" w:rsidRDefault="00B9440A" w:rsidP="00B9440A">
      <w:pPr>
        <w:pStyle w:val="SMcaption"/>
      </w:pPr>
    </w:p>
    <w:p w14:paraId="78DBE4F1" w14:textId="77777777" w:rsidR="00CB7B01" w:rsidRPr="00CE730D" w:rsidRDefault="00CB7B01" w:rsidP="00CB7B01">
      <w:pPr>
        <w:pStyle w:val="SMHeading"/>
        <w:spacing w:before="0" w:after="0" w:line="480" w:lineRule="auto"/>
      </w:pPr>
    </w:p>
    <w:p w14:paraId="26EAFD12" w14:textId="77777777" w:rsidR="00CB7B01" w:rsidRPr="00CE730D" w:rsidRDefault="00CB7B01" w:rsidP="00CB7B01">
      <w:pPr>
        <w:pStyle w:val="SMHeading"/>
        <w:spacing w:before="0" w:after="0" w:line="480" w:lineRule="auto"/>
      </w:pPr>
    </w:p>
    <w:p w14:paraId="1FFB5769" w14:textId="77777777" w:rsidR="00CB7B01" w:rsidRPr="00CE730D" w:rsidRDefault="00CB7B01" w:rsidP="00CB7B01">
      <w:pPr>
        <w:pStyle w:val="SMHeading"/>
        <w:spacing w:before="0" w:after="0" w:line="480" w:lineRule="auto"/>
      </w:pPr>
    </w:p>
    <w:p w14:paraId="08550FA5" w14:textId="77777777" w:rsidR="00CB7B01" w:rsidRPr="00CE730D" w:rsidRDefault="00CB7B01" w:rsidP="00CB7B01">
      <w:pPr>
        <w:pStyle w:val="SMHeading"/>
        <w:spacing w:before="0" w:after="0" w:line="480" w:lineRule="auto"/>
        <w:rPr>
          <w:b w:val="0"/>
        </w:rPr>
      </w:pPr>
      <w:r w:rsidRPr="00CE730D">
        <w:t xml:space="preserve">Table S2. </w:t>
      </w:r>
      <w:r w:rsidRPr="00CE730D">
        <w:rPr>
          <w:b w:val="0"/>
        </w:rPr>
        <w:t>Primers used for q-RT-PCR reactions. Amplification was performed at 64 ºC for S7 and 60 ºC for Vg</w:t>
      </w:r>
    </w:p>
    <w:p w14:paraId="4245DEC5" w14:textId="77777777" w:rsidR="00CB7B01" w:rsidRPr="00CE730D" w:rsidRDefault="00CB7B01" w:rsidP="00CB7B01">
      <w:pPr>
        <w:pStyle w:val="SMcaption"/>
        <w:keepNext/>
        <w:rPr>
          <w:szCs w:val="24"/>
        </w:rPr>
      </w:pP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1084"/>
        <w:gridCol w:w="4143"/>
      </w:tblGrid>
      <w:tr w:rsidR="00CB7B01" w:rsidRPr="00CE730D" w14:paraId="11B910F1" w14:textId="77777777" w:rsidTr="00D42680">
        <w:trPr>
          <w:trHeight w:val="401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FFD64" w14:textId="77777777" w:rsidR="00CB7B01" w:rsidRPr="00CE730D" w:rsidRDefault="00CB7B01" w:rsidP="00D42680">
            <w:pPr>
              <w:pStyle w:val="SMcaption"/>
              <w:keepNext/>
              <w:rPr>
                <w:szCs w:val="24"/>
              </w:rPr>
            </w:pPr>
            <w:r w:rsidRPr="00CE730D">
              <w:rPr>
                <w:szCs w:val="24"/>
              </w:rPr>
              <w:t>Target</w:t>
            </w:r>
            <w:r w:rsidRPr="00CE730D">
              <w:rPr>
                <w:szCs w:val="24"/>
              </w:rPr>
              <w:tab/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8A64C" w14:textId="77777777" w:rsidR="00CB7B01" w:rsidRPr="00CE730D" w:rsidRDefault="00CB7B01" w:rsidP="00D42680">
            <w:pPr>
              <w:pStyle w:val="SMcaption"/>
              <w:keepNext/>
              <w:rPr>
                <w:szCs w:val="24"/>
              </w:rPr>
            </w:pPr>
          </w:p>
        </w:tc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0513A" w14:textId="77777777" w:rsidR="00CB7B01" w:rsidRPr="00CE730D" w:rsidRDefault="00CB7B01" w:rsidP="00D42680">
            <w:pPr>
              <w:pStyle w:val="SMcaption"/>
              <w:keepNext/>
              <w:rPr>
                <w:szCs w:val="24"/>
              </w:rPr>
            </w:pPr>
            <w:r w:rsidRPr="00CE730D">
              <w:rPr>
                <w:szCs w:val="24"/>
              </w:rPr>
              <w:t>Sequence 5’-3’</w:t>
            </w:r>
          </w:p>
        </w:tc>
      </w:tr>
      <w:tr w:rsidR="00CB7B01" w:rsidRPr="00CE730D" w14:paraId="68129E6A" w14:textId="77777777" w:rsidTr="00D42680">
        <w:trPr>
          <w:trHeight w:val="310"/>
        </w:trPr>
        <w:tc>
          <w:tcPr>
            <w:tcW w:w="2290" w:type="dxa"/>
            <w:tcBorders>
              <w:top w:val="single" w:sz="4" w:space="0" w:color="auto"/>
            </w:tcBorders>
          </w:tcPr>
          <w:p w14:paraId="03CBA321" w14:textId="77777777" w:rsidR="00CB7B01" w:rsidRPr="00CE730D" w:rsidRDefault="00CB7B01" w:rsidP="00D42680">
            <w:pPr>
              <w:pStyle w:val="SMcaption"/>
              <w:keepNext/>
              <w:rPr>
                <w:szCs w:val="24"/>
              </w:rPr>
            </w:pPr>
            <w:r w:rsidRPr="00CE730D">
              <w:rPr>
                <w:szCs w:val="24"/>
              </w:rPr>
              <w:t>S7 (AGAP010592)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363DD798" w14:textId="77777777" w:rsidR="00CB7B01" w:rsidRPr="00CE730D" w:rsidRDefault="00CB7B01" w:rsidP="00D42680">
            <w:pPr>
              <w:pStyle w:val="SMcaption"/>
              <w:keepNext/>
              <w:rPr>
                <w:szCs w:val="24"/>
              </w:rPr>
            </w:pPr>
            <w:r w:rsidRPr="00CE730D">
              <w:rPr>
                <w:color w:val="000000"/>
                <w:szCs w:val="24"/>
                <w:lang w:eastAsia="pt-PT"/>
              </w:rPr>
              <w:t>Forward</w:t>
            </w:r>
          </w:p>
        </w:tc>
        <w:tc>
          <w:tcPr>
            <w:tcW w:w="4143" w:type="dxa"/>
            <w:tcBorders>
              <w:top w:val="single" w:sz="4" w:space="0" w:color="auto"/>
            </w:tcBorders>
          </w:tcPr>
          <w:p w14:paraId="7D84BB4E" w14:textId="77777777" w:rsidR="00CB7B01" w:rsidRPr="00CE730D" w:rsidRDefault="00CB7B01" w:rsidP="00D42680">
            <w:pPr>
              <w:pStyle w:val="SMcaption"/>
              <w:keepNext/>
              <w:rPr>
                <w:szCs w:val="24"/>
              </w:rPr>
            </w:pPr>
            <w:r w:rsidRPr="00CE730D">
              <w:rPr>
                <w:color w:val="000000"/>
                <w:szCs w:val="24"/>
                <w:lang w:eastAsia="pt-PT"/>
              </w:rPr>
              <w:t>GAGGTGGTCGGTATCC</w:t>
            </w:r>
          </w:p>
        </w:tc>
      </w:tr>
      <w:tr w:rsidR="00CB7B01" w:rsidRPr="00CE730D" w14:paraId="588C75D3" w14:textId="77777777" w:rsidTr="00D42680">
        <w:trPr>
          <w:trHeight w:val="321"/>
        </w:trPr>
        <w:tc>
          <w:tcPr>
            <w:tcW w:w="2290" w:type="dxa"/>
          </w:tcPr>
          <w:p w14:paraId="2D5424BF" w14:textId="77777777" w:rsidR="00CB7B01" w:rsidRPr="00CE730D" w:rsidRDefault="00CB7B01" w:rsidP="00D42680">
            <w:pPr>
              <w:pStyle w:val="SMcaption"/>
              <w:rPr>
                <w:szCs w:val="24"/>
              </w:rPr>
            </w:pPr>
          </w:p>
        </w:tc>
        <w:tc>
          <w:tcPr>
            <w:tcW w:w="1084" w:type="dxa"/>
          </w:tcPr>
          <w:p w14:paraId="10127DDE" w14:textId="77777777" w:rsidR="00CB7B01" w:rsidRPr="00CE730D" w:rsidRDefault="00CB7B01" w:rsidP="00D42680">
            <w:pPr>
              <w:pStyle w:val="SMcaption"/>
              <w:rPr>
                <w:szCs w:val="24"/>
              </w:rPr>
            </w:pPr>
            <w:r w:rsidRPr="00CE730D">
              <w:rPr>
                <w:color w:val="000000"/>
                <w:szCs w:val="24"/>
                <w:lang w:eastAsia="pt-PT"/>
              </w:rPr>
              <w:t>Reverse</w:t>
            </w:r>
          </w:p>
        </w:tc>
        <w:tc>
          <w:tcPr>
            <w:tcW w:w="4143" w:type="dxa"/>
          </w:tcPr>
          <w:p w14:paraId="30737641" w14:textId="77777777" w:rsidR="00CB7B01" w:rsidRPr="00CE730D" w:rsidRDefault="00CB7B01" w:rsidP="00D42680">
            <w:pPr>
              <w:pStyle w:val="SMcaption"/>
              <w:rPr>
                <w:szCs w:val="24"/>
              </w:rPr>
            </w:pPr>
            <w:r w:rsidRPr="00CE730D">
              <w:rPr>
                <w:color w:val="000000"/>
                <w:szCs w:val="24"/>
                <w:lang w:eastAsia="pt-PT"/>
              </w:rPr>
              <w:t>CGATGGTGGTTTATCC</w:t>
            </w:r>
          </w:p>
        </w:tc>
      </w:tr>
      <w:tr w:rsidR="00CB7B01" w:rsidRPr="00CE730D" w14:paraId="57E6133F" w14:textId="77777777" w:rsidTr="00D42680">
        <w:tc>
          <w:tcPr>
            <w:tcW w:w="2290" w:type="dxa"/>
          </w:tcPr>
          <w:p w14:paraId="1F91142B" w14:textId="77777777" w:rsidR="00CB7B01" w:rsidRPr="00CE730D" w:rsidRDefault="00CB7B01" w:rsidP="00D42680">
            <w:pPr>
              <w:pStyle w:val="SMcaption"/>
              <w:rPr>
                <w:szCs w:val="24"/>
              </w:rPr>
            </w:pPr>
            <w:r w:rsidRPr="00CE730D">
              <w:rPr>
                <w:szCs w:val="24"/>
              </w:rPr>
              <w:t>Vg (AGAP004203)</w:t>
            </w:r>
          </w:p>
        </w:tc>
        <w:tc>
          <w:tcPr>
            <w:tcW w:w="1084" w:type="dxa"/>
          </w:tcPr>
          <w:p w14:paraId="1BBF7A68" w14:textId="77777777" w:rsidR="00CB7B01" w:rsidRPr="00CE730D" w:rsidRDefault="00CB7B01" w:rsidP="00D42680">
            <w:pPr>
              <w:pStyle w:val="SMcaption"/>
              <w:rPr>
                <w:szCs w:val="24"/>
              </w:rPr>
            </w:pPr>
            <w:r w:rsidRPr="00CE730D">
              <w:rPr>
                <w:color w:val="000000"/>
                <w:szCs w:val="24"/>
                <w:lang w:eastAsia="pt-PT"/>
              </w:rPr>
              <w:t>Forward</w:t>
            </w:r>
          </w:p>
        </w:tc>
        <w:tc>
          <w:tcPr>
            <w:tcW w:w="4143" w:type="dxa"/>
          </w:tcPr>
          <w:p w14:paraId="1BC7B7E2" w14:textId="77777777" w:rsidR="00CB7B01" w:rsidRPr="00CE730D" w:rsidRDefault="00CB7B01" w:rsidP="00D42680">
            <w:pPr>
              <w:pStyle w:val="SMcaption"/>
              <w:rPr>
                <w:szCs w:val="24"/>
              </w:rPr>
            </w:pPr>
            <w:r w:rsidRPr="00CE730D">
              <w:rPr>
                <w:color w:val="000000"/>
                <w:szCs w:val="24"/>
                <w:lang w:eastAsia="pt-PT"/>
              </w:rPr>
              <w:t>ACGAAAACC</w:t>
            </w:r>
            <w:r w:rsidRPr="00CE730D">
              <w:rPr>
                <w:color w:val="000000"/>
                <w:szCs w:val="24"/>
                <w:lang w:val="pt-PT" w:eastAsia="pt-PT"/>
              </w:rPr>
              <w:t>ATGACCGCTCT</w:t>
            </w:r>
          </w:p>
        </w:tc>
      </w:tr>
      <w:tr w:rsidR="00CB7B01" w:rsidRPr="00CE730D" w14:paraId="7C9EFF5D" w14:textId="77777777" w:rsidTr="00D42680">
        <w:tc>
          <w:tcPr>
            <w:tcW w:w="2290" w:type="dxa"/>
            <w:tcBorders>
              <w:bottom w:val="single" w:sz="4" w:space="0" w:color="auto"/>
            </w:tcBorders>
          </w:tcPr>
          <w:p w14:paraId="307D2FEE" w14:textId="77777777" w:rsidR="00CB7B01" w:rsidRPr="00CE730D" w:rsidRDefault="00CB7B01" w:rsidP="00D42680">
            <w:pPr>
              <w:pStyle w:val="SMcaption"/>
              <w:rPr>
                <w:szCs w:val="24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DA48158" w14:textId="77777777" w:rsidR="00CB7B01" w:rsidRPr="00CE730D" w:rsidRDefault="00CB7B01" w:rsidP="00D42680">
            <w:pPr>
              <w:pStyle w:val="SMcaption"/>
              <w:rPr>
                <w:szCs w:val="24"/>
              </w:rPr>
            </w:pPr>
            <w:r w:rsidRPr="00CE730D">
              <w:rPr>
                <w:color w:val="000000"/>
                <w:szCs w:val="24"/>
                <w:lang w:eastAsia="pt-PT"/>
              </w:rPr>
              <w:t>Reverse</w:t>
            </w:r>
          </w:p>
        </w:tc>
        <w:tc>
          <w:tcPr>
            <w:tcW w:w="4143" w:type="dxa"/>
            <w:tcBorders>
              <w:bottom w:val="single" w:sz="4" w:space="0" w:color="auto"/>
            </w:tcBorders>
          </w:tcPr>
          <w:p w14:paraId="3B02FC8A" w14:textId="77777777" w:rsidR="00CB7B01" w:rsidRPr="00CE730D" w:rsidRDefault="00CB7B01" w:rsidP="00D42680">
            <w:pPr>
              <w:pStyle w:val="SMcaption"/>
              <w:rPr>
                <w:szCs w:val="24"/>
              </w:rPr>
            </w:pPr>
            <w:r w:rsidRPr="00CE730D">
              <w:rPr>
                <w:color w:val="000000"/>
                <w:szCs w:val="24"/>
                <w:lang w:val="pt-PT" w:eastAsia="pt-PT"/>
              </w:rPr>
              <w:t xml:space="preserve">CTTGGGACGGATCACCAAAT </w:t>
            </w:r>
          </w:p>
        </w:tc>
      </w:tr>
    </w:tbl>
    <w:p w14:paraId="7AB78CB1" w14:textId="77777777" w:rsidR="00CB7B01" w:rsidRPr="00CE730D" w:rsidRDefault="00CB7B01" w:rsidP="00CB7B01">
      <w:pPr>
        <w:pStyle w:val="SMcaption"/>
        <w:ind w:firstLine="720"/>
        <w:rPr>
          <w:szCs w:val="24"/>
        </w:rPr>
      </w:pPr>
    </w:p>
    <w:p w14:paraId="6E9D5085" w14:textId="77777777" w:rsidR="00CB7B01" w:rsidRPr="00CE730D" w:rsidRDefault="00CB7B01" w:rsidP="00CB7B01">
      <w:pPr>
        <w:pStyle w:val="SMcaption"/>
        <w:ind w:firstLine="720"/>
        <w:rPr>
          <w:szCs w:val="24"/>
        </w:rPr>
      </w:pPr>
    </w:p>
    <w:p w14:paraId="2426DFA6" w14:textId="77777777" w:rsidR="00CB7B01" w:rsidRPr="00CE730D" w:rsidRDefault="00CB7B01" w:rsidP="00CB7B01">
      <w:pPr>
        <w:pStyle w:val="SMcaption"/>
        <w:ind w:firstLine="720"/>
        <w:rPr>
          <w:szCs w:val="24"/>
        </w:rPr>
      </w:pPr>
    </w:p>
    <w:p w14:paraId="025EBB59" w14:textId="77777777" w:rsidR="00CB7B01" w:rsidRPr="00CE730D" w:rsidRDefault="00CB7B01" w:rsidP="00CB7B01">
      <w:pPr>
        <w:pStyle w:val="SMcaption"/>
        <w:ind w:firstLine="720"/>
        <w:rPr>
          <w:szCs w:val="24"/>
        </w:rPr>
      </w:pPr>
    </w:p>
    <w:p w14:paraId="07460939" w14:textId="77777777" w:rsidR="00CB7B01" w:rsidRPr="00CE730D" w:rsidRDefault="00CB7B01" w:rsidP="00CB7B01">
      <w:pPr>
        <w:pStyle w:val="SMcaption"/>
        <w:ind w:firstLine="720"/>
        <w:rPr>
          <w:szCs w:val="24"/>
        </w:rPr>
      </w:pPr>
    </w:p>
    <w:p w14:paraId="24DC728E" w14:textId="77777777" w:rsidR="00CB7B01" w:rsidRPr="00CE730D" w:rsidRDefault="00CB7B01" w:rsidP="00CB7B01">
      <w:pPr>
        <w:pStyle w:val="SMcaption"/>
        <w:ind w:firstLine="720"/>
        <w:rPr>
          <w:szCs w:val="24"/>
        </w:rPr>
      </w:pPr>
    </w:p>
    <w:p w14:paraId="38236773" w14:textId="77777777" w:rsidR="00CB7B01" w:rsidRPr="00CE730D" w:rsidRDefault="00CB7B01" w:rsidP="00CB7B01">
      <w:pPr>
        <w:pStyle w:val="SMcaption"/>
        <w:ind w:firstLine="720"/>
        <w:rPr>
          <w:szCs w:val="24"/>
        </w:rPr>
      </w:pPr>
    </w:p>
    <w:p w14:paraId="4144885F" w14:textId="77777777" w:rsidR="00CB7B01" w:rsidRPr="00CE730D" w:rsidRDefault="00CB7B01" w:rsidP="00CB7B01">
      <w:pPr>
        <w:pStyle w:val="SMcaption"/>
        <w:ind w:firstLine="720"/>
        <w:rPr>
          <w:szCs w:val="24"/>
        </w:rPr>
      </w:pPr>
    </w:p>
    <w:p w14:paraId="7D3081B8" w14:textId="77777777" w:rsidR="00F5189F" w:rsidRPr="00CE730D" w:rsidRDefault="00F5189F" w:rsidP="00F5189F"/>
    <w:p w14:paraId="48ED6E8C" w14:textId="77777777" w:rsidR="00E149F4" w:rsidRPr="00CE730D" w:rsidRDefault="00E149F4" w:rsidP="007878D6">
      <w:pPr>
        <w:pStyle w:val="SMHeading"/>
      </w:pPr>
      <w:r w:rsidRPr="00CE730D">
        <w:lastRenderedPageBreak/>
        <w:t>Table S3.</w:t>
      </w:r>
      <w:r w:rsidR="009150B2" w:rsidRPr="00CE730D">
        <w:t xml:space="preserve"> </w:t>
      </w:r>
      <w:r w:rsidRPr="00CE730D">
        <w:rPr>
          <w:b w:val="0"/>
        </w:rPr>
        <w:t xml:space="preserve">Composition of </w:t>
      </w:r>
      <w:r w:rsidR="002267B0" w:rsidRPr="00CE730D">
        <w:rPr>
          <w:b w:val="0"/>
        </w:rPr>
        <w:t>r</w:t>
      </w:r>
      <w:r w:rsidRPr="00CE730D">
        <w:rPr>
          <w:b w:val="0"/>
        </w:rPr>
        <w:t>-liquid diet</w:t>
      </w:r>
    </w:p>
    <w:p w14:paraId="57B6D0B1" w14:textId="77777777" w:rsidR="00E149F4" w:rsidRPr="00CE730D" w:rsidRDefault="00E149F4" w:rsidP="00B9440A">
      <w:pPr>
        <w:pStyle w:val="SMcaption"/>
      </w:pPr>
    </w:p>
    <w:tbl>
      <w:tblPr>
        <w:tblW w:w="6521" w:type="dxa"/>
        <w:tblLook w:val="04A0" w:firstRow="1" w:lastRow="0" w:firstColumn="1" w:lastColumn="0" w:noHBand="0" w:noVBand="1"/>
      </w:tblPr>
      <w:tblGrid>
        <w:gridCol w:w="5245"/>
        <w:gridCol w:w="1276"/>
      </w:tblGrid>
      <w:tr w:rsidR="00A81181" w:rsidRPr="00CE730D" w14:paraId="587D1951" w14:textId="77777777" w:rsidTr="00A81181">
        <w:trPr>
          <w:trHeight w:val="340"/>
        </w:trPr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FC5B" w14:textId="77777777" w:rsidR="00A81181" w:rsidRPr="00CE730D" w:rsidRDefault="00A81181">
            <w:pPr>
              <w:rPr>
                <w:b/>
                <w:bCs/>
                <w:color w:val="000000"/>
              </w:rPr>
            </w:pPr>
            <w:r w:rsidRPr="00CE730D">
              <w:rPr>
                <w:b/>
                <w:bCs/>
                <w:color w:val="000000"/>
                <w:lang w:val="en-GB"/>
              </w:rPr>
              <w:t>Component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F1AB" w14:textId="77777777" w:rsidR="00A81181" w:rsidRPr="00CE730D" w:rsidRDefault="00A81181">
            <w:pPr>
              <w:rPr>
                <w:b/>
                <w:bCs/>
                <w:color w:val="000000"/>
              </w:rPr>
            </w:pPr>
            <w:r w:rsidRPr="00CE730D">
              <w:rPr>
                <w:b/>
                <w:bCs/>
                <w:color w:val="000000"/>
                <w:lang w:val="en-GB"/>
              </w:rPr>
              <w:t>g/L</w:t>
            </w:r>
          </w:p>
        </w:tc>
      </w:tr>
      <w:tr w:rsidR="00A81181" w:rsidRPr="00CE730D" w14:paraId="2AD95016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1D5A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Adenosine Triphosph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F93D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55</w:t>
            </w:r>
          </w:p>
        </w:tc>
      </w:tr>
      <w:tr w:rsidR="00A81181" w:rsidRPr="00CE730D" w14:paraId="565A7C2F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4EF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Bovine Serum Albu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6D4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200</w:t>
            </w:r>
          </w:p>
        </w:tc>
      </w:tr>
      <w:tr w:rsidR="00A81181" w:rsidRPr="00CE730D" w14:paraId="3F05CB79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079D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Calcium chloride anhydr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B7F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2</w:t>
            </w:r>
          </w:p>
        </w:tc>
      </w:tr>
      <w:tr w:rsidR="00A81181" w:rsidRPr="00CE730D" w14:paraId="1C8E064B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AD9B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Cholest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0C8B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1</w:t>
            </w:r>
          </w:p>
        </w:tc>
      </w:tr>
      <w:tr w:rsidR="00A81181" w:rsidRPr="00CE730D" w14:paraId="37CFB455" w14:textId="77777777" w:rsidTr="00A81181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DE7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Choline chlor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24D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4.00E-03</w:t>
            </w:r>
          </w:p>
        </w:tc>
      </w:tr>
      <w:tr w:rsidR="00A81181" w:rsidRPr="00CE730D" w14:paraId="4E65624E" w14:textId="77777777" w:rsidTr="00A81181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EAFC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D-calcium pantothenate (vitamin B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1AD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4.00E-03</w:t>
            </w:r>
          </w:p>
        </w:tc>
      </w:tr>
      <w:tr w:rsidR="00A81181" w:rsidRPr="00CE730D" w14:paraId="3D714EFF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169D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D-glucose anhydr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5B6E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4.5</w:t>
            </w:r>
          </w:p>
        </w:tc>
      </w:tr>
      <w:tr w:rsidR="00A81181" w:rsidRPr="00CE730D" w14:paraId="115C309A" w14:textId="77777777" w:rsidTr="00A81181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63C7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Ferric nitrate nonahyd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ACA6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1.00E-04</w:t>
            </w:r>
          </w:p>
        </w:tc>
      </w:tr>
      <w:tr w:rsidR="00A81181" w:rsidRPr="00CE730D" w14:paraId="1FB70352" w14:textId="77777777" w:rsidTr="00A81181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44B0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Fo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C504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4.00E-03</w:t>
            </w:r>
          </w:p>
        </w:tc>
      </w:tr>
      <w:tr w:rsidR="00A81181" w:rsidRPr="00CE730D" w14:paraId="530BD66E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2499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Gly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A2E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3</w:t>
            </w:r>
          </w:p>
        </w:tc>
      </w:tr>
      <w:tr w:rsidR="00A81181" w:rsidRPr="00CE730D" w14:paraId="255F0B74" w14:textId="77777777" w:rsidTr="00A81181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0D36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I-inosit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7C86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7.00E-03</w:t>
            </w:r>
          </w:p>
        </w:tc>
      </w:tr>
      <w:tr w:rsidR="00A81181" w:rsidRPr="00CE730D" w14:paraId="65BDD605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34C3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arginine monohydrochlor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EB97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84</w:t>
            </w:r>
          </w:p>
        </w:tc>
      </w:tr>
      <w:tr w:rsidR="00A81181" w:rsidRPr="00CE730D" w14:paraId="49103224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9AC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cystine dihydrochlor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EFE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63</w:t>
            </w:r>
          </w:p>
        </w:tc>
      </w:tr>
      <w:tr w:rsidR="00A81181" w:rsidRPr="00CE730D" w14:paraId="3EBF230F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6DF1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glut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6861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584</w:t>
            </w:r>
          </w:p>
        </w:tc>
      </w:tr>
      <w:tr w:rsidR="00A81181" w:rsidRPr="00CE730D" w14:paraId="7A272D4B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DC6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histidine monohydrochloride monohyd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E147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42</w:t>
            </w:r>
          </w:p>
        </w:tc>
      </w:tr>
      <w:tr w:rsidR="00A81181" w:rsidRPr="00CE730D" w14:paraId="7F362CAB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818B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isoleu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8F87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105</w:t>
            </w:r>
          </w:p>
        </w:tc>
      </w:tr>
      <w:tr w:rsidR="00A81181" w:rsidRPr="00CE730D" w14:paraId="4F977A39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9B6C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leu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6F73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105</w:t>
            </w:r>
          </w:p>
        </w:tc>
      </w:tr>
      <w:tr w:rsidR="00A81181" w:rsidRPr="00CE730D" w14:paraId="57255656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8AF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lysine monohydrochlor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8B3B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146</w:t>
            </w:r>
          </w:p>
        </w:tc>
      </w:tr>
      <w:tr w:rsidR="00A81181" w:rsidRPr="00CE730D" w14:paraId="79612106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0904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methio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E3E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3</w:t>
            </w:r>
          </w:p>
        </w:tc>
      </w:tr>
      <w:tr w:rsidR="00A81181" w:rsidRPr="00CE730D" w14:paraId="436CB9CE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D0CD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phenylala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186C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66</w:t>
            </w:r>
          </w:p>
        </w:tc>
      </w:tr>
      <w:tr w:rsidR="00A81181" w:rsidRPr="00CE730D" w14:paraId="64E2754D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F41F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se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C66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42</w:t>
            </w:r>
          </w:p>
        </w:tc>
      </w:tr>
      <w:tr w:rsidR="00A81181" w:rsidRPr="00CE730D" w14:paraId="6E53841E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96A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threo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4DAB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95</w:t>
            </w:r>
          </w:p>
        </w:tc>
      </w:tr>
      <w:tr w:rsidR="00A81181" w:rsidRPr="00CE730D" w14:paraId="6BA748B5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5B6D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tryptoph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270F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16</w:t>
            </w:r>
          </w:p>
        </w:tc>
      </w:tr>
      <w:tr w:rsidR="00A81181" w:rsidRPr="00CE730D" w14:paraId="2162BCE2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34EE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tyrosine disodium salt dihyd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349A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104</w:t>
            </w:r>
          </w:p>
        </w:tc>
      </w:tr>
      <w:tr w:rsidR="00A81181" w:rsidRPr="00CE730D" w14:paraId="6D7FF3F4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E1C5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L-va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4132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94</w:t>
            </w:r>
          </w:p>
        </w:tc>
      </w:tr>
      <w:tr w:rsidR="00A81181" w:rsidRPr="00CE730D" w14:paraId="3EBC69C8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BAD8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 xml:space="preserve">Magnesium </w:t>
            </w:r>
            <w:proofErr w:type="spellStart"/>
            <w:r w:rsidRPr="00CE730D">
              <w:rPr>
                <w:lang w:val="en-GB"/>
              </w:rPr>
              <w:t>sulfate</w:t>
            </w:r>
            <w:proofErr w:type="spellEnd"/>
            <w:r w:rsidRPr="00CE730D">
              <w:rPr>
                <w:lang w:val="en-GB"/>
              </w:rPr>
              <w:t xml:space="preserve"> anhydr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D31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98</w:t>
            </w:r>
          </w:p>
        </w:tc>
      </w:tr>
      <w:tr w:rsidR="00A81181" w:rsidRPr="00CE730D" w14:paraId="2EC5432F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459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Niacinamide (nicotinamid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DA3E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4.00E-03</w:t>
            </w:r>
          </w:p>
        </w:tc>
      </w:tr>
      <w:tr w:rsidR="00A81181" w:rsidRPr="00CE730D" w14:paraId="29D75F83" w14:textId="77777777" w:rsidTr="00A81181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090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Phenol 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20E2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15</w:t>
            </w:r>
          </w:p>
        </w:tc>
      </w:tr>
      <w:tr w:rsidR="00A81181" w:rsidRPr="00CE730D" w14:paraId="78D4DFC9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D29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Potassium chlor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D0D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4</w:t>
            </w:r>
          </w:p>
        </w:tc>
      </w:tr>
      <w:tr w:rsidR="00A81181" w:rsidRPr="00CE730D" w14:paraId="72FC8824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09CC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Pyridoxine Monohydrochlor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A09D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4.00E-03</w:t>
            </w:r>
          </w:p>
        </w:tc>
      </w:tr>
      <w:tr w:rsidR="00A81181" w:rsidRPr="00CE730D" w14:paraId="52580383" w14:textId="77777777" w:rsidTr="00A81181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B680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Pyruvic acid sodium sa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3C38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011</w:t>
            </w:r>
          </w:p>
        </w:tc>
      </w:tr>
      <w:tr w:rsidR="00A81181" w:rsidRPr="00CE730D" w14:paraId="2D0F4479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AA42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Riboflavin (vitamin B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6E82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4.00E-04</w:t>
            </w:r>
          </w:p>
        </w:tc>
      </w:tr>
      <w:tr w:rsidR="00A81181" w:rsidRPr="00CE730D" w14:paraId="32E66917" w14:textId="77777777" w:rsidTr="00A81181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83B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Sodium bicarbo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A3D7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3.7</w:t>
            </w:r>
          </w:p>
        </w:tc>
      </w:tr>
      <w:tr w:rsidR="00A81181" w:rsidRPr="00CE730D" w14:paraId="3C021F50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661B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Sodium chlor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FFA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6.4</w:t>
            </w:r>
          </w:p>
        </w:tc>
      </w:tr>
      <w:tr w:rsidR="00A81181" w:rsidRPr="00CE730D" w14:paraId="3F14CA24" w14:textId="77777777" w:rsidTr="00A81181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2391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Sodium phosphate monobasic anhydr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53E7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0.109</w:t>
            </w:r>
          </w:p>
        </w:tc>
      </w:tr>
      <w:tr w:rsidR="00A81181" w14:paraId="71A81E92" w14:textId="77777777" w:rsidTr="00A81181">
        <w:trPr>
          <w:trHeight w:val="340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9F6C" w14:textId="77777777" w:rsidR="00A81181" w:rsidRPr="00CE730D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 xml:space="preserve">Thiamine </w:t>
            </w:r>
            <w:proofErr w:type="spellStart"/>
            <w:r w:rsidRPr="00CE730D">
              <w:rPr>
                <w:lang w:val="en-GB"/>
              </w:rPr>
              <w:t>amonohydrochloride</w:t>
            </w:r>
            <w:proofErr w:type="spellEnd"/>
            <w:r w:rsidRPr="00CE730D">
              <w:rPr>
                <w:lang w:val="en-GB"/>
              </w:rPr>
              <w:t xml:space="preserve"> (vitamin B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ABA1" w14:textId="77777777" w:rsidR="00A81181" w:rsidRPr="00A81181" w:rsidRDefault="00A81181" w:rsidP="00A81181">
            <w:pPr>
              <w:pStyle w:val="SMcaption"/>
              <w:rPr>
                <w:lang w:val="en-GB"/>
              </w:rPr>
            </w:pPr>
            <w:r w:rsidRPr="00CE730D">
              <w:rPr>
                <w:lang w:val="en-GB"/>
              </w:rPr>
              <w:t>4.00E-03</w:t>
            </w:r>
            <w:bookmarkStart w:id="2" w:name="_GoBack"/>
            <w:bookmarkEnd w:id="2"/>
          </w:p>
        </w:tc>
      </w:tr>
    </w:tbl>
    <w:p w14:paraId="59A9B422" w14:textId="77777777" w:rsidR="00A81181" w:rsidRDefault="00A81181" w:rsidP="00B9440A">
      <w:pPr>
        <w:pStyle w:val="SMcaption"/>
      </w:pPr>
    </w:p>
    <w:sectPr w:rsidR="00A81181" w:rsidSect="00BA07A0">
      <w:headerReference w:type="default" r:id="rId9"/>
      <w:footerReference w:type="default" r:id="rId10"/>
      <w:pgSz w:w="11901" w:h="16840"/>
      <w:pgMar w:top="1418" w:right="1418" w:bottom="1134" w:left="1701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4ED21" w14:textId="77777777" w:rsidR="0016080D" w:rsidRDefault="0016080D">
      <w:r>
        <w:separator/>
      </w:r>
    </w:p>
  </w:endnote>
  <w:endnote w:type="continuationSeparator" w:id="0">
    <w:p w14:paraId="4852BB9D" w14:textId="77777777" w:rsidR="0016080D" w:rsidRDefault="00160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D3721" w14:textId="77777777" w:rsidR="00F125EE" w:rsidRDefault="00605741">
    <w:pPr>
      <w:pStyle w:val="Footer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CB7B01">
      <w:rPr>
        <w:noProof/>
      </w:rPr>
      <w:t>3</w:t>
    </w:r>
    <w:r>
      <w:fldChar w:fldCharType="end"/>
    </w:r>
  </w:p>
  <w:p w14:paraId="63D8ADE0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C8AD3" w14:textId="77777777" w:rsidR="0016080D" w:rsidRDefault="0016080D">
      <w:r>
        <w:separator/>
      </w:r>
    </w:p>
  </w:footnote>
  <w:footnote w:type="continuationSeparator" w:id="0">
    <w:p w14:paraId="2CA7356E" w14:textId="77777777" w:rsidR="0016080D" w:rsidRDefault="001608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C29969" w14:textId="77777777" w:rsidR="003A2FD8" w:rsidRPr="005001AC" w:rsidRDefault="003A2FD8" w:rsidP="005001AC">
    <w:pPr>
      <w:jc w:val="right"/>
      <w:rPr>
        <w:sz w:val="20"/>
      </w:rPr>
    </w:pPr>
  </w:p>
  <w:p w14:paraId="7A841793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F1E3D8A"/>
    <w:multiLevelType w:val="hybridMultilevel"/>
    <w:tmpl w:val="3F74D7A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DB29CE"/>
    <w:multiLevelType w:val="multilevel"/>
    <w:tmpl w:val="0A328E52"/>
    <w:lvl w:ilvl="0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04EC"/>
    <w:rsid w:val="00015F74"/>
    <w:rsid w:val="000276EB"/>
    <w:rsid w:val="0004314F"/>
    <w:rsid w:val="000630EE"/>
    <w:rsid w:val="00065EBD"/>
    <w:rsid w:val="00083B44"/>
    <w:rsid w:val="000847D7"/>
    <w:rsid w:val="000850DC"/>
    <w:rsid w:val="00087792"/>
    <w:rsid w:val="000956F6"/>
    <w:rsid w:val="00095C96"/>
    <w:rsid w:val="000B1876"/>
    <w:rsid w:val="000B2EF6"/>
    <w:rsid w:val="000C2771"/>
    <w:rsid w:val="000C776F"/>
    <w:rsid w:val="000D414F"/>
    <w:rsid w:val="000E3D6E"/>
    <w:rsid w:val="000F0DCE"/>
    <w:rsid w:val="000F5964"/>
    <w:rsid w:val="00112C5B"/>
    <w:rsid w:val="00114193"/>
    <w:rsid w:val="00114BE6"/>
    <w:rsid w:val="00115A38"/>
    <w:rsid w:val="0011687B"/>
    <w:rsid w:val="00124F82"/>
    <w:rsid w:val="001414B1"/>
    <w:rsid w:val="001502B6"/>
    <w:rsid w:val="001556C8"/>
    <w:rsid w:val="0016080D"/>
    <w:rsid w:val="0016337A"/>
    <w:rsid w:val="00164269"/>
    <w:rsid w:val="001645D6"/>
    <w:rsid w:val="00186C5C"/>
    <w:rsid w:val="00187779"/>
    <w:rsid w:val="001948FC"/>
    <w:rsid w:val="001A1AE8"/>
    <w:rsid w:val="001A1BDE"/>
    <w:rsid w:val="001A207F"/>
    <w:rsid w:val="001A4195"/>
    <w:rsid w:val="001C2545"/>
    <w:rsid w:val="001C700B"/>
    <w:rsid w:val="001D50AD"/>
    <w:rsid w:val="001F0876"/>
    <w:rsid w:val="001F167C"/>
    <w:rsid w:val="001F3A8C"/>
    <w:rsid w:val="001F5E91"/>
    <w:rsid w:val="00205ACD"/>
    <w:rsid w:val="002077B9"/>
    <w:rsid w:val="00210907"/>
    <w:rsid w:val="002267B0"/>
    <w:rsid w:val="00246725"/>
    <w:rsid w:val="0025152B"/>
    <w:rsid w:val="00262D72"/>
    <w:rsid w:val="00266B61"/>
    <w:rsid w:val="00270E4B"/>
    <w:rsid w:val="00275F7D"/>
    <w:rsid w:val="00294FBB"/>
    <w:rsid w:val="0029692A"/>
    <w:rsid w:val="00297C2A"/>
    <w:rsid w:val="002A0D9F"/>
    <w:rsid w:val="002B09DF"/>
    <w:rsid w:val="002B5101"/>
    <w:rsid w:val="002C030F"/>
    <w:rsid w:val="00311B92"/>
    <w:rsid w:val="00331D75"/>
    <w:rsid w:val="00346EAF"/>
    <w:rsid w:val="0034707A"/>
    <w:rsid w:val="00355362"/>
    <w:rsid w:val="003553BB"/>
    <w:rsid w:val="00363E44"/>
    <w:rsid w:val="00365D17"/>
    <w:rsid w:val="00370171"/>
    <w:rsid w:val="003725A2"/>
    <w:rsid w:val="00372C45"/>
    <w:rsid w:val="00373012"/>
    <w:rsid w:val="00386F11"/>
    <w:rsid w:val="00390429"/>
    <w:rsid w:val="003942AE"/>
    <w:rsid w:val="00395E86"/>
    <w:rsid w:val="003A0658"/>
    <w:rsid w:val="003A17A9"/>
    <w:rsid w:val="003A2FD8"/>
    <w:rsid w:val="003B40E6"/>
    <w:rsid w:val="003B68D4"/>
    <w:rsid w:val="003E312E"/>
    <w:rsid w:val="003F6E14"/>
    <w:rsid w:val="003F768F"/>
    <w:rsid w:val="0040353D"/>
    <w:rsid w:val="00405336"/>
    <w:rsid w:val="00415917"/>
    <w:rsid w:val="00423962"/>
    <w:rsid w:val="00446A60"/>
    <w:rsid w:val="004571D5"/>
    <w:rsid w:val="00461D81"/>
    <w:rsid w:val="0046356B"/>
    <w:rsid w:val="00477182"/>
    <w:rsid w:val="004779CB"/>
    <w:rsid w:val="004B106C"/>
    <w:rsid w:val="004C3972"/>
    <w:rsid w:val="004E0BB8"/>
    <w:rsid w:val="004E42D8"/>
    <w:rsid w:val="004E73FF"/>
    <w:rsid w:val="004E7BA2"/>
    <w:rsid w:val="004F7EDF"/>
    <w:rsid w:val="005001AC"/>
    <w:rsid w:val="00500FBD"/>
    <w:rsid w:val="00527D71"/>
    <w:rsid w:val="0055214D"/>
    <w:rsid w:val="00554ABA"/>
    <w:rsid w:val="005607DD"/>
    <w:rsid w:val="005624A2"/>
    <w:rsid w:val="005A48FE"/>
    <w:rsid w:val="005A558C"/>
    <w:rsid w:val="005A64DB"/>
    <w:rsid w:val="005A7E4F"/>
    <w:rsid w:val="005B08B1"/>
    <w:rsid w:val="005B425B"/>
    <w:rsid w:val="005B6029"/>
    <w:rsid w:val="005C7A3C"/>
    <w:rsid w:val="005E19CF"/>
    <w:rsid w:val="005E28F8"/>
    <w:rsid w:val="005E6513"/>
    <w:rsid w:val="00605741"/>
    <w:rsid w:val="00612CC0"/>
    <w:rsid w:val="00627957"/>
    <w:rsid w:val="00631CDE"/>
    <w:rsid w:val="00643BCF"/>
    <w:rsid w:val="00650215"/>
    <w:rsid w:val="00651114"/>
    <w:rsid w:val="00666C89"/>
    <w:rsid w:val="00670299"/>
    <w:rsid w:val="00672C72"/>
    <w:rsid w:val="0068190D"/>
    <w:rsid w:val="00691985"/>
    <w:rsid w:val="006A1B64"/>
    <w:rsid w:val="006C0F01"/>
    <w:rsid w:val="006C4EDB"/>
    <w:rsid w:val="006E707C"/>
    <w:rsid w:val="006F1D52"/>
    <w:rsid w:val="006F2F02"/>
    <w:rsid w:val="007108F5"/>
    <w:rsid w:val="00713E5B"/>
    <w:rsid w:val="0073080C"/>
    <w:rsid w:val="007402FC"/>
    <w:rsid w:val="007411A1"/>
    <w:rsid w:val="0074400F"/>
    <w:rsid w:val="00770560"/>
    <w:rsid w:val="00776C4D"/>
    <w:rsid w:val="00776D78"/>
    <w:rsid w:val="007878D6"/>
    <w:rsid w:val="007921E8"/>
    <w:rsid w:val="007A2C35"/>
    <w:rsid w:val="007C47AE"/>
    <w:rsid w:val="007D2461"/>
    <w:rsid w:val="007E1480"/>
    <w:rsid w:val="007F4B7F"/>
    <w:rsid w:val="00802AA0"/>
    <w:rsid w:val="00807D35"/>
    <w:rsid w:val="008166F8"/>
    <w:rsid w:val="00831F04"/>
    <w:rsid w:val="0083623B"/>
    <w:rsid w:val="00841F71"/>
    <w:rsid w:val="00842A8B"/>
    <w:rsid w:val="0086322C"/>
    <w:rsid w:val="00885C9B"/>
    <w:rsid w:val="0089174B"/>
    <w:rsid w:val="008A5759"/>
    <w:rsid w:val="008C2EC1"/>
    <w:rsid w:val="008D0517"/>
    <w:rsid w:val="008D086D"/>
    <w:rsid w:val="008D366A"/>
    <w:rsid w:val="008D5D2A"/>
    <w:rsid w:val="008E1565"/>
    <w:rsid w:val="008E4CB4"/>
    <w:rsid w:val="008F287A"/>
    <w:rsid w:val="008F341C"/>
    <w:rsid w:val="008F4124"/>
    <w:rsid w:val="00914B63"/>
    <w:rsid w:val="009150B2"/>
    <w:rsid w:val="00933C4F"/>
    <w:rsid w:val="009354F3"/>
    <w:rsid w:val="00942A26"/>
    <w:rsid w:val="009447DC"/>
    <w:rsid w:val="00956A61"/>
    <w:rsid w:val="0096130D"/>
    <w:rsid w:val="00961BA5"/>
    <w:rsid w:val="00963EA4"/>
    <w:rsid w:val="009715CD"/>
    <w:rsid w:val="009743A9"/>
    <w:rsid w:val="009A3264"/>
    <w:rsid w:val="009A5287"/>
    <w:rsid w:val="009B2AC5"/>
    <w:rsid w:val="009B355A"/>
    <w:rsid w:val="009B7984"/>
    <w:rsid w:val="009D71CF"/>
    <w:rsid w:val="009D7B73"/>
    <w:rsid w:val="009F1FD7"/>
    <w:rsid w:val="009F43D8"/>
    <w:rsid w:val="009F4BED"/>
    <w:rsid w:val="009F5279"/>
    <w:rsid w:val="009F7216"/>
    <w:rsid w:val="009F7D93"/>
    <w:rsid w:val="00A22463"/>
    <w:rsid w:val="00A23086"/>
    <w:rsid w:val="00A3283C"/>
    <w:rsid w:val="00A3403B"/>
    <w:rsid w:val="00A37419"/>
    <w:rsid w:val="00A51A12"/>
    <w:rsid w:val="00A627D4"/>
    <w:rsid w:val="00A62E93"/>
    <w:rsid w:val="00A6349A"/>
    <w:rsid w:val="00A74DA2"/>
    <w:rsid w:val="00A81181"/>
    <w:rsid w:val="00A834DE"/>
    <w:rsid w:val="00AA11E8"/>
    <w:rsid w:val="00AA511C"/>
    <w:rsid w:val="00AB0930"/>
    <w:rsid w:val="00AB5E40"/>
    <w:rsid w:val="00AC21A7"/>
    <w:rsid w:val="00AD0599"/>
    <w:rsid w:val="00AD4968"/>
    <w:rsid w:val="00AD499C"/>
    <w:rsid w:val="00AD7740"/>
    <w:rsid w:val="00AE314E"/>
    <w:rsid w:val="00AE4BB2"/>
    <w:rsid w:val="00AE700B"/>
    <w:rsid w:val="00AE7813"/>
    <w:rsid w:val="00AE7B51"/>
    <w:rsid w:val="00AF5922"/>
    <w:rsid w:val="00B00D80"/>
    <w:rsid w:val="00B104B8"/>
    <w:rsid w:val="00B10F11"/>
    <w:rsid w:val="00B13582"/>
    <w:rsid w:val="00B30B8E"/>
    <w:rsid w:val="00B36869"/>
    <w:rsid w:val="00B43B31"/>
    <w:rsid w:val="00B459AF"/>
    <w:rsid w:val="00B47CFA"/>
    <w:rsid w:val="00B575B5"/>
    <w:rsid w:val="00B57F00"/>
    <w:rsid w:val="00B7215A"/>
    <w:rsid w:val="00B74544"/>
    <w:rsid w:val="00B77B2A"/>
    <w:rsid w:val="00B80E0A"/>
    <w:rsid w:val="00B82C22"/>
    <w:rsid w:val="00B93DBA"/>
    <w:rsid w:val="00B9440A"/>
    <w:rsid w:val="00B9555C"/>
    <w:rsid w:val="00BA07A0"/>
    <w:rsid w:val="00BA153B"/>
    <w:rsid w:val="00BA5D4E"/>
    <w:rsid w:val="00BB2D2A"/>
    <w:rsid w:val="00BD1BE9"/>
    <w:rsid w:val="00BD2F9C"/>
    <w:rsid w:val="00BD3A7E"/>
    <w:rsid w:val="00BD4D73"/>
    <w:rsid w:val="00BD58CF"/>
    <w:rsid w:val="00BE2358"/>
    <w:rsid w:val="00BE339E"/>
    <w:rsid w:val="00BE6BC3"/>
    <w:rsid w:val="00BE795C"/>
    <w:rsid w:val="00BF4119"/>
    <w:rsid w:val="00C04CC1"/>
    <w:rsid w:val="00C07571"/>
    <w:rsid w:val="00C11ECD"/>
    <w:rsid w:val="00C1729B"/>
    <w:rsid w:val="00C22CA3"/>
    <w:rsid w:val="00C412FF"/>
    <w:rsid w:val="00C50C6D"/>
    <w:rsid w:val="00C600D9"/>
    <w:rsid w:val="00C7409E"/>
    <w:rsid w:val="00C83864"/>
    <w:rsid w:val="00CB33B4"/>
    <w:rsid w:val="00CB7B01"/>
    <w:rsid w:val="00CC1384"/>
    <w:rsid w:val="00CD3720"/>
    <w:rsid w:val="00CD3AC9"/>
    <w:rsid w:val="00CD7289"/>
    <w:rsid w:val="00CE087F"/>
    <w:rsid w:val="00CE730D"/>
    <w:rsid w:val="00CF1848"/>
    <w:rsid w:val="00CF515B"/>
    <w:rsid w:val="00CF5C2F"/>
    <w:rsid w:val="00CF7419"/>
    <w:rsid w:val="00D00FE4"/>
    <w:rsid w:val="00D04BCF"/>
    <w:rsid w:val="00D143D9"/>
    <w:rsid w:val="00D151F3"/>
    <w:rsid w:val="00D15A62"/>
    <w:rsid w:val="00D16E30"/>
    <w:rsid w:val="00D21599"/>
    <w:rsid w:val="00D27C32"/>
    <w:rsid w:val="00D32A75"/>
    <w:rsid w:val="00D558D6"/>
    <w:rsid w:val="00DA6CEF"/>
    <w:rsid w:val="00DB51DE"/>
    <w:rsid w:val="00DC56AD"/>
    <w:rsid w:val="00DD5950"/>
    <w:rsid w:val="00E10929"/>
    <w:rsid w:val="00E149F4"/>
    <w:rsid w:val="00E23FDD"/>
    <w:rsid w:val="00E257C8"/>
    <w:rsid w:val="00E75C66"/>
    <w:rsid w:val="00E9773B"/>
    <w:rsid w:val="00EB6193"/>
    <w:rsid w:val="00EC13A3"/>
    <w:rsid w:val="00EC7C85"/>
    <w:rsid w:val="00EF68AE"/>
    <w:rsid w:val="00F125EE"/>
    <w:rsid w:val="00F12E98"/>
    <w:rsid w:val="00F22029"/>
    <w:rsid w:val="00F25060"/>
    <w:rsid w:val="00F31379"/>
    <w:rsid w:val="00F350EE"/>
    <w:rsid w:val="00F411DD"/>
    <w:rsid w:val="00F5189F"/>
    <w:rsid w:val="00F630EA"/>
    <w:rsid w:val="00F7007E"/>
    <w:rsid w:val="00F73193"/>
    <w:rsid w:val="00F74F95"/>
    <w:rsid w:val="00F80705"/>
    <w:rsid w:val="00F85B69"/>
    <w:rsid w:val="00FA1481"/>
    <w:rsid w:val="00FB3BEC"/>
    <w:rsid w:val="00FF04E3"/>
    <w:rsid w:val="00FF1DBC"/>
    <w:rsid w:val="00FF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6195C7E6"/>
  <w15:docId w15:val="{E4281D3F-B63A-5047-A650-E14BF6F6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/>
    <w:lsdException w:name="List Bullet" w:semiHidden="1" w:unhideWhenUsed="1"/>
    <w:lsdException w:name="List Number" w:semiHidden="1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81181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lang w:eastAsia="en-US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lang w:eastAsia="en-US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szCs w:val="20"/>
      <w:lang w:eastAsia="en-US"/>
    </w:r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  <w:lang w:eastAsia="en-US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  <w:lang w:eastAsia="en-US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  <w:lang w:eastAsia="en-US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  <w:rPr>
      <w:szCs w:val="20"/>
      <w:lang w:eastAsia="en-US"/>
    </w:r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table" w:styleId="TableGrid">
    <w:name w:val="Table Grid"/>
    <w:basedOn w:val="TableNormal"/>
    <w:uiPriority w:val="39"/>
    <w:rsid w:val="003A1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8F341C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0104EC"/>
    <w:rPr>
      <w:i/>
      <w:iCs/>
    </w:rPr>
  </w:style>
  <w:style w:type="character" w:customStyle="1" w:styleId="apple-converted-space">
    <w:name w:val="apple-converted-space"/>
    <w:basedOn w:val="DefaultParagraphFont"/>
    <w:rsid w:val="000104EC"/>
  </w:style>
  <w:style w:type="character" w:customStyle="1" w:styleId="ref-journal">
    <w:name w:val="ref-journal"/>
    <w:basedOn w:val="DefaultParagraphFont"/>
    <w:rsid w:val="00C11ECD"/>
  </w:style>
  <w:style w:type="character" w:customStyle="1" w:styleId="ref-vol">
    <w:name w:val="ref-vol"/>
    <w:basedOn w:val="DefaultParagraphFont"/>
    <w:rsid w:val="00C11ECD"/>
  </w:style>
  <w:style w:type="paragraph" w:styleId="Revision">
    <w:name w:val="Revision"/>
    <w:hidden/>
    <w:uiPriority w:val="99"/>
    <w:semiHidden/>
    <w:rsid w:val="00C1729B"/>
    <w:rPr>
      <w:sz w:val="24"/>
    </w:rPr>
  </w:style>
  <w:style w:type="paragraph" w:customStyle="1" w:styleId="Authors">
    <w:name w:val="Authors"/>
    <w:basedOn w:val="Normal"/>
    <w:rsid w:val="000F5964"/>
    <w:pPr>
      <w:spacing w:before="120" w:after="360"/>
      <w:jc w:val="center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3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E3E91B-9616-8F4B-9F2A-519A5C91B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95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icrosoft Office User</cp:lastModifiedBy>
  <cp:revision>2</cp:revision>
  <cp:lastPrinted>2005-09-06T19:00:00Z</cp:lastPrinted>
  <dcterms:created xsi:type="dcterms:W3CDTF">2018-10-08T23:01:00Z</dcterms:created>
  <dcterms:modified xsi:type="dcterms:W3CDTF">2018-10-08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dc5f76a-0e8a-3306-921d-1bac10852fd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csl.mendeley.com/styles/16878361/nature</vt:lpwstr>
  </property>
  <property fmtid="{D5CDD505-2E9C-101B-9397-08002B2CF9AE}" pid="22" name="Mendeley Recent Style Name 8_1">
    <vt:lpwstr>Nature - Joana Marques</vt:lpwstr>
  </property>
  <property fmtid="{D5CDD505-2E9C-101B-9397-08002B2CF9AE}" pid="23" name="Mendeley Recent Style Id 9_1">
    <vt:lpwstr>http://csl.mendeley.com/styles/16878361/nature-2</vt:lpwstr>
  </property>
  <property fmtid="{D5CDD505-2E9C-101B-9397-08002B2CF9AE}" pid="24" name="Mendeley Recent Style Name 9_1">
    <vt:lpwstr>Nature - Joana Marques</vt:lpwstr>
  </property>
</Properties>
</file>